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A6C46" w14:textId="4137053E" w:rsidR="00EB0E90" w:rsidRDefault="00EB0E90" w:rsidP="00894861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. </w:t>
      </w:r>
      <w:r w:rsidRPr="00EB0E90">
        <w:rPr>
          <w:rFonts w:ascii="Arial" w:hAnsi="Arial" w:cs="Arial"/>
          <w:sz w:val="24"/>
          <w:szCs w:val="24"/>
        </w:rPr>
        <w:t>Crystallographic Data collection, processing, and refinement statistics</w:t>
      </w:r>
      <w:r w:rsidR="00894861">
        <w:rPr>
          <w:rFonts w:ascii="Arial" w:hAnsi="Arial" w:cs="Arial"/>
          <w:sz w:val="24"/>
          <w:szCs w:val="24"/>
        </w:rPr>
        <w:t>.</w:t>
      </w:r>
    </w:p>
    <w:tbl>
      <w:tblPr>
        <w:tblStyle w:val="TableGrid1"/>
        <w:tblpPr w:leftFromText="4320" w:rightFromText="4320" w:topFromText="120" w:bottomFromText="480" w:vertAnchor="text" w:tblpXSpec="center" w:tblpY="1"/>
        <w:tblOverlap w:val="never"/>
        <w:tblW w:w="7735" w:type="dxa"/>
        <w:tblLayout w:type="fixed"/>
        <w:tblLook w:val="0000" w:firstRow="0" w:lastRow="0" w:firstColumn="0" w:lastColumn="0" w:noHBand="0" w:noVBand="0"/>
      </w:tblPr>
      <w:tblGrid>
        <w:gridCol w:w="3425"/>
        <w:gridCol w:w="4310"/>
      </w:tblGrid>
      <w:tr w:rsidR="00894861" w:rsidRPr="00894861" w14:paraId="5D3997E2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1737583A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4310" w:type="dxa"/>
            <w:vAlign w:val="center"/>
          </w:tcPr>
          <w:p w14:paraId="41405CEC" w14:textId="116A258D" w:rsidR="00894861" w:rsidRPr="00894861" w:rsidRDefault="00894861" w:rsidP="0025344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NAD</w:t>
            </w:r>
            <w:r w:rsidRPr="0089486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AU"/>
              </w:rPr>
              <w:t>+</w:t>
            </w:r>
            <w:r w:rsidRPr="0089486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-bound </w:t>
            </w:r>
            <w:r w:rsidRPr="00894861">
              <w:rPr>
                <w:rFonts w:ascii="Arial" w:hAnsi="Arial" w:cs="Arial" w:hint="eastAsia"/>
                <w:b/>
                <w:bCs/>
                <w:sz w:val="24"/>
                <w:szCs w:val="24"/>
                <w:lang w:val="en-AU"/>
              </w:rPr>
              <w:t>SeMet</w:t>
            </w:r>
            <w:r w:rsidRPr="0089486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-CteC</w:t>
            </w:r>
            <w:r w:rsidRPr="00894861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AU"/>
              </w:rPr>
              <w:t>36-276</w:t>
            </w:r>
          </w:p>
        </w:tc>
      </w:tr>
      <w:tr w:rsidR="00894861" w:rsidRPr="00894861" w14:paraId="63C065D6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0584A441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Wavelength (Å)</w:t>
            </w:r>
          </w:p>
        </w:tc>
        <w:tc>
          <w:tcPr>
            <w:tcW w:w="4310" w:type="dxa"/>
            <w:vAlign w:val="center"/>
          </w:tcPr>
          <w:p w14:paraId="4C9DFB59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0.9794</w:t>
            </w:r>
          </w:p>
        </w:tc>
      </w:tr>
      <w:tr w:rsidR="00894861" w:rsidRPr="00894861" w14:paraId="3A155982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670FC125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esolution range (Å)</w:t>
            </w:r>
          </w:p>
        </w:tc>
        <w:tc>
          <w:tcPr>
            <w:tcW w:w="4310" w:type="dxa"/>
            <w:vAlign w:val="center"/>
          </w:tcPr>
          <w:p w14:paraId="627192B0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41.47 - 1.871 (1.938 - 1.871)</w:t>
            </w:r>
          </w:p>
        </w:tc>
      </w:tr>
      <w:tr w:rsidR="00894861" w:rsidRPr="00894861" w14:paraId="0302E14B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60179575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Space group</w:t>
            </w:r>
          </w:p>
        </w:tc>
        <w:tc>
          <w:tcPr>
            <w:tcW w:w="4310" w:type="dxa"/>
            <w:vAlign w:val="center"/>
          </w:tcPr>
          <w:p w14:paraId="03CDA36B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i/>
                <w:iCs/>
                <w:sz w:val="24"/>
                <w:szCs w:val="24"/>
                <w:lang w:val="en-AU"/>
              </w:rPr>
              <w:t>P</w:t>
            </w: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 xml:space="preserve"> 2</w:t>
            </w:r>
            <w:r w:rsidRPr="00894861">
              <w:rPr>
                <w:rFonts w:ascii="Arial" w:hAnsi="Arial" w:cs="Arial"/>
                <w:sz w:val="24"/>
                <w:szCs w:val="24"/>
                <w:vertAlign w:val="subscript"/>
                <w:lang w:val="en-AU"/>
              </w:rPr>
              <w:t>1</w:t>
            </w: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 xml:space="preserve"> 2</w:t>
            </w:r>
            <w:r w:rsidRPr="00894861">
              <w:rPr>
                <w:rFonts w:ascii="Arial" w:hAnsi="Arial" w:cs="Arial"/>
                <w:sz w:val="24"/>
                <w:szCs w:val="24"/>
                <w:vertAlign w:val="subscript"/>
                <w:lang w:val="en-AU"/>
              </w:rPr>
              <w:t>1</w:t>
            </w: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 xml:space="preserve"> 2</w:t>
            </w:r>
            <w:r w:rsidRPr="00894861">
              <w:rPr>
                <w:rFonts w:ascii="Arial" w:hAnsi="Arial" w:cs="Arial"/>
                <w:sz w:val="24"/>
                <w:szCs w:val="24"/>
                <w:vertAlign w:val="subscript"/>
                <w:lang w:val="en-AU"/>
              </w:rPr>
              <w:t>1</w:t>
            </w:r>
          </w:p>
        </w:tc>
      </w:tr>
      <w:tr w:rsidR="00894861" w:rsidRPr="00894861" w14:paraId="56DD1A79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2089AE2C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Unit cell</w:t>
            </w:r>
          </w:p>
        </w:tc>
        <w:tc>
          <w:tcPr>
            <w:tcW w:w="4310" w:type="dxa"/>
            <w:vAlign w:val="center"/>
          </w:tcPr>
          <w:p w14:paraId="5CEBA31B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57.656 82.937 151.212 90 90 90</w:t>
            </w:r>
          </w:p>
        </w:tc>
      </w:tr>
      <w:tr w:rsidR="00894861" w:rsidRPr="00894861" w14:paraId="4C0D64F6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7B4D81B9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Total reflections</w:t>
            </w:r>
          </w:p>
        </w:tc>
        <w:tc>
          <w:tcPr>
            <w:tcW w:w="4310" w:type="dxa"/>
            <w:vAlign w:val="center"/>
          </w:tcPr>
          <w:p w14:paraId="67769A61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696267 (52314)</w:t>
            </w:r>
          </w:p>
        </w:tc>
      </w:tr>
      <w:tr w:rsidR="00894861" w:rsidRPr="00894861" w14:paraId="0795EFFB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38E71685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Unique reflections</w:t>
            </w:r>
          </w:p>
        </w:tc>
        <w:tc>
          <w:tcPr>
            <w:tcW w:w="4310" w:type="dxa"/>
            <w:vAlign w:val="center"/>
          </w:tcPr>
          <w:p w14:paraId="1457CE67" w14:textId="6C4A9465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60539 (5877)</w:t>
            </w:r>
          </w:p>
        </w:tc>
      </w:tr>
      <w:tr w:rsidR="00894861" w:rsidRPr="00894861" w14:paraId="7ED3B7F1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1E242A41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Multiplicity</w:t>
            </w:r>
          </w:p>
        </w:tc>
        <w:tc>
          <w:tcPr>
            <w:tcW w:w="4310" w:type="dxa"/>
            <w:vAlign w:val="center"/>
          </w:tcPr>
          <w:p w14:paraId="6C75D0AF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11.5 (8.9)</w:t>
            </w:r>
          </w:p>
        </w:tc>
      </w:tr>
      <w:tr w:rsidR="00894861" w:rsidRPr="00894861" w14:paraId="464F5DFD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1B4487D2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Completeness (%)</w:t>
            </w:r>
          </w:p>
        </w:tc>
        <w:tc>
          <w:tcPr>
            <w:tcW w:w="4310" w:type="dxa"/>
            <w:vAlign w:val="center"/>
          </w:tcPr>
          <w:p w14:paraId="2F1B5317" w14:textId="1A55F280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99.81 (98.47)</w:t>
            </w:r>
          </w:p>
        </w:tc>
      </w:tr>
      <w:tr w:rsidR="00894861" w:rsidRPr="00894861" w14:paraId="6C92E257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6DD59B6F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Mean I/sigma(I)</w:t>
            </w:r>
          </w:p>
        </w:tc>
        <w:tc>
          <w:tcPr>
            <w:tcW w:w="4310" w:type="dxa"/>
            <w:vAlign w:val="center"/>
          </w:tcPr>
          <w:p w14:paraId="36B8DA13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22.18 (2.57)</w:t>
            </w:r>
          </w:p>
        </w:tc>
      </w:tr>
      <w:tr w:rsidR="00894861" w:rsidRPr="00894861" w14:paraId="3ED5DC90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5A0222D5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Wilson B-factor</w:t>
            </w:r>
          </w:p>
        </w:tc>
        <w:tc>
          <w:tcPr>
            <w:tcW w:w="4310" w:type="dxa"/>
            <w:vAlign w:val="center"/>
          </w:tcPr>
          <w:p w14:paraId="1EFF2FB4" w14:textId="53DE26E4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20.44</w:t>
            </w:r>
          </w:p>
        </w:tc>
      </w:tr>
      <w:tr w:rsidR="00894861" w:rsidRPr="00894861" w14:paraId="09656899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2D7B67CA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-merge</w:t>
            </w:r>
          </w:p>
        </w:tc>
        <w:tc>
          <w:tcPr>
            <w:tcW w:w="4310" w:type="dxa"/>
            <w:vAlign w:val="center"/>
          </w:tcPr>
          <w:p w14:paraId="7249844D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0.302 (2.635)</w:t>
            </w:r>
          </w:p>
        </w:tc>
      </w:tr>
      <w:tr w:rsidR="00894861" w:rsidRPr="00894861" w14:paraId="233F09FA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126A7B58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CC1/2</w:t>
            </w:r>
          </w:p>
        </w:tc>
        <w:tc>
          <w:tcPr>
            <w:tcW w:w="4310" w:type="dxa"/>
            <w:vAlign w:val="center"/>
          </w:tcPr>
          <w:p w14:paraId="1A0A9691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0.978 (0.747)</w:t>
            </w:r>
          </w:p>
        </w:tc>
      </w:tr>
      <w:tr w:rsidR="00894861" w:rsidRPr="00894861" w14:paraId="47B00110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446E725E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eflections (refinement)</w:t>
            </w:r>
          </w:p>
        </w:tc>
        <w:tc>
          <w:tcPr>
            <w:tcW w:w="4310" w:type="dxa"/>
            <w:vAlign w:val="center"/>
          </w:tcPr>
          <w:p w14:paraId="5C2662FA" w14:textId="2C241B0B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60532 (5875)</w:t>
            </w:r>
          </w:p>
        </w:tc>
      </w:tr>
      <w:tr w:rsidR="00894861" w:rsidRPr="00894861" w14:paraId="5B5D8587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4625A066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eflections (R-free)</w:t>
            </w:r>
          </w:p>
        </w:tc>
        <w:tc>
          <w:tcPr>
            <w:tcW w:w="4310" w:type="dxa"/>
            <w:vAlign w:val="center"/>
          </w:tcPr>
          <w:p w14:paraId="2C873DE0" w14:textId="3DFF22F6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1999 (194)</w:t>
            </w:r>
          </w:p>
        </w:tc>
      </w:tr>
      <w:tr w:rsidR="00894861" w:rsidRPr="00894861" w14:paraId="71B3B0EE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2DD86D00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-work</w:t>
            </w:r>
          </w:p>
        </w:tc>
        <w:tc>
          <w:tcPr>
            <w:tcW w:w="4310" w:type="dxa"/>
            <w:vAlign w:val="center"/>
          </w:tcPr>
          <w:p w14:paraId="62DA747C" w14:textId="37B5B804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0.1920 (0.2691)</w:t>
            </w:r>
          </w:p>
        </w:tc>
      </w:tr>
      <w:tr w:rsidR="00894861" w:rsidRPr="00894861" w14:paraId="3915F337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15978C48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-free</w:t>
            </w:r>
          </w:p>
        </w:tc>
        <w:tc>
          <w:tcPr>
            <w:tcW w:w="4310" w:type="dxa"/>
            <w:vAlign w:val="center"/>
          </w:tcPr>
          <w:p w14:paraId="71ED5655" w14:textId="02171429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0.2269 (0.3318)</w:t>
            </w:r>
          </w:p>
        </w:tc>
      </w:tr>
      <w:tr w:rsidR="00894861" w:rsidRPr="00894861" w14:paraId="10527981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1A205408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gramStart"/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MS(</w:t>
            </w:r>
            <w:proofErr w:type="gramEnd"/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bonds)</w:t>
            </w:r>
          </w:p>
        </w:tc>
        <w:tc>
          <w:tcPr>
            <w:tcW w:w="4310" w:type="dxa"/>
            <w:vAlign w:val="center"/>
          </w:tcPr>
          <w:p w14:paraId="65448295" w14:textId="581F8C1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0.008</w:t>
            </w:r>
          </w:p>
        </w:tc>
      </w:tr>
      <w:tr w:rsidR="00894861" w:rsidRPr="00894861" w14:paraId="5E2C52E4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470C0881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gramStart"/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MS(</w:t>
            </w:r>
            <w:proofErr w:type="gramEnd"/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angles)</w:t>
            </w:r>
          </w:p>
        </w:tc>
        <w:tc>
          <w:tcPr>
            <w:tcW w:w="4310" w:type="dxa"/>
            <w:vAlign w:val="center"/>
          </w:tcPr>
          <w:p w14:paraId="33AF1102" w14:textId="49B69FDB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1.03</w:t>
            </w:r>
          </w:p>
        </w:tc>
      </w:tr>
      <w:tr w:rsidR="00894861" w:rsidRPr="00894861" w14:paraId="5D28539B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6574D482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 xml:space="preserve">Ramachandran </w:t>
            </w:r>
            <w:proofErr w:type="spellStart"/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favored</w:t>
            </w:r>
            <w:proofErr w:type="spellEnd"/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 xml:space="preserve"> (%)</w:t>
            </w:r>
          </w:p>
        </w:tc>
        <w:tc>
          <w:tcPr>
            <w:tcW w:w="4310" w:type="dxa"/>
            <w:vAlign w:val="center"/>
          </w:tcPr>
          <w:p w14:paraId="4E097DB4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95.91</w:t>
            </w:r>
          </w:p>
        </w:tc>
      </w:tr>
      <w:tr w:rsidR="00894861" w:rsidRPr="00894861" w14:paraId="04A74018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6F1C4CC1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amachandran allowed (%)</w:t>
            </w:r>
          </w:p>
        </w:tc>
        <w:tc>
          <w:tcPr>
            <w:tcW w:w="4310" w:type="dxa"/>
            <w:vAlign w:val="center"/>
          </w:tcPr>
          <w:p w14:paraId="2BB97416" w14:textId="758EAA05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4.09</w:t>
            </w:r>
          </w:p>
        </w:tc>
      </w:tr>
      <w:tr w:rsidR="00894861" w:rsidRPr="00894861" w14:paraId="48EE5A67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1F5292DE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Ramachandran outliers (%)</w:t>
            </w:r>
          </w:p>
        </w:tc>
        <w:tc>
          <w:tcPr>
            <w:tcW w:w="4310" w:type="dxa"/>
            <w:vAlign w:val="center"/>
          </w:tcPr>
          <w:p w14:paraId="3DD90054" w14:textId="009DDF56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0.00</w:t>
            </w:r>
          </w:p>
        </w:tc>
      </w:tr>
      <w:tr w:rsidR="00894861" w:rsidRPr="00894861" w14:paraId="2345B9F8" w14:textId="77777777" w:rsidTr="00894861">
        <w:trPr>
          <w:trHeight w:val="288"/>
        </w:trPr>
        <w:tc>
          <w:tcPr>
            <w:tcW w:w="3425" w:type="dxa"/>
            <w:vAlign w:val="center"/>
          </w:tcPr>
          <w:p w14:paraId="7B0EEA9F" w14:textId="77777777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Average B-factor</w:t>
            </w:r>
          </w:p>
        </w:tc>
        <w:tc>
          <w:tcPr>
            <w:tcW w:w="4310" w:type="dxa"/>
            <w:vAlign w:val="center"/>
          </w:tcPr>
          <w:p w14:paraId="064BC15D" w14:textId="69B369F4" w:rsidR="00894861" w:rsidRPr="00894861" w:rsidRDefault="00894861" w:rsidP="00253441">
            <w:pPr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894861">
              <w:rPr>
                <w:rFonts w:ascii="Arial" w:hAnsi="Arial" w:cs="Arial"/>
                <w:sz w:val="24"/>
                <w:szCs w:val="24"/>
                <w:lang w:val="en-AU"/>
              </w:rPr>
              <w:t>26.70</w:t>
            </w:r>
          </w:p>
        </w:tc>
      </w:tr>
    </w:tbl>
    <w:p w14:paraId="0694D837" w14:textId="3AB52EC9" w:rsidR="00894861" w:rsidRPr="00EB0E90" w:rsidRDefault="00894861" w:rsidP="00894861">
      <w:pPr>
        <w:jc w:val="center"/>
        <w:rPr>
          <w:rFonts w:ascii="Arial" w:hAnsi="Arial" w:cs="Arial"/>
          <w:sz w:val="24"/>
          <w:szCs w:val="24"/>
        </w:rPr>
      </w:pPr>
      <w:r w:rsidRPr="00894861">
        <w:rPr>
          <w:rFonts w:ascii="Arial" w:hAnsi="Arial" w:cs="Arial"/>
          <w:sz w:val="24"/>
          <w:szCs w:val="24"/>
        </w:rPr>
        <w:t>Values in parentheses refer to the highest-resolution shell of data.</w:t>
      </w:r>
    </w:p>
    <w:sectPr w:rsidR="00894861" w:rsidRPr="00EB0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3NzIxsjQ1MTWzNLBU0lEKTi0uzszPAykwMqwFAI4FBbAtAAAA"/>
  </w:docVars>
  <w:rsids>
    <w:rsidRoot w:val="0046315A"/>
    <w:rsid w:val="00003860"/>
    <w:rsid w:val="00014FB3"/>
    <w:rsid w:val="00025DCC"/>
    <w:rsid w:val="000A4028"/>
    <w:rsid w:val="000C346C"/>
    <w:rsid w:val="001715AD"/>
    <w:rsid w:val="001878E5"/>
    <w:rsid w:val="00213CA0"/>
    <w:rsid w:val="00252239"/>
    <w:rsid w:val="00262485"/>
    <w:rsid w:val="00295220"/>
    <w:rsid w:val="00296C5A"/>
    <w:rsid w:val="002A451F"/>
    <w:rsid w:val="002A7DFE"/>
    <w:rsid w:val="002B2CCD"/>
    <w:rsid w:val="002C183B"/>
    <w:rsid w:val="002E631B"/>
    <w:rsid w:val="002E7588"/>
    <w:rsid w:val="003E13E0"/>
    <w:rsid w:val="00410CDB"/>
    <w:rsid w:val="00423534"/>
    <w:rsid w:val="00452143"/>
    <w:rsid w:val="0045263C"/>
    <w:rsid w:val="0046315A"/>
    <w:rsid w:val="00475122"/>
    <w:rsid w:val="004D4B6E"/>
    <w:rsid w:val="004F0490"/>
    <w:rsid w:val="0050199A"/>
    <w:rsid w:val="005070FF"/>
    <w:rsid w:val="005B0B73"/>
    <w:rsid w:val="005B25F0"/>
    <w:rsid w:val="005E45C0"/>
    <w:rsid w:val="00610B15"/>
    <w:rsid w:val="00611BCE"/>
    <w:rsid w:val="006219ED"/>
    <w:rsid w:val="006229BD"/>
    <w:rsid w:val="00661D16"/>
    <w:rsid w:val="00731DD6"/>
    <w:rsid w:val="00736046"/>
    <w:rsid w:val="00747B0B"/>
    <w:rsid w:val="00760713"/>
    <w:rsid w:val="007620A2"/>
    <w:rsid w:val="00765F49"/>
    <w:rsid w:val="007C59C7"/>
    <w:rsid w:val="007E4F23"/>
    <w:rsid w:val="00851848"/>
    <w:rsid w:val="00867FBA"/>
    <w:rsid w:val="00894861"/>
    <w:rsid w:val="008A538D"/>
    <w:rsid w:val="008B47C7"/>
    <w:rsid w:val="008D0A6F"/>
    <w:rsid w:val="008E3EBB"/>
    <w:rsid w:val="008F1090"/>
    <w:rsid w:val="0091504D"/>
    <w:rsid w:val="009354BB"/>
    <w:rsid w:val="0095436F"/>
    <w:rsid w:val="009953D3"/>
    <w:rsid w:val="00A07AED"/>
    <w:rsid w:val="00A35F8D"/>
    <w:rsid w:val="00A45A96"/>
    <w:rsid w:val="00A52D78"/>
    <w:rsid w:val="00AC478A"/>
    <w:rsid w:val="00AD2CDC"/>
    <w:rsid w:val="00B60787"/>
    <w:rsid w:val="00B63A1E"/>
    <w:rsid w:val="00B80C88"/>
    <w:rsid w:val="00B85649"/>
    <w:rsid w:val="00BA55F8"/>
    <w:rsid w:val="00C074B2"/>
    <w:rsid w:val="00C111B9"/>
    <w:rsid w:val="00C12737"/>
    <w:rsid w:val="00C445D1"/>
    <w:rsid w:val="00C638DB"/>
    <w:rsid w:val="00C97ACE"/>
    <w:rsid w:val="00CD495D"/>
    <w:rsid w:val="00D313BF"/>
    <w:rsid w:val="00D664B9"/>
    <w:rsid w:val="00D75FB4"/>
    <w:rsid w:val="00DA307F"/>
    <w:rsid w:val="00DE2694"/>
    <w:rsid w:val="00EB0E90"/>
    <w:rsid w:val="00EE7778"/>
    <w:rsid w:val="00EF1B6A"/>
    <w:rsid w:val="00EF4E73"/>
    <w:rsid w:val="00EF798A"/>
    <w:rsid w:val="00F13858"/>
    <w:rsid w:val="00F35361"/>
    <w:rsid w:val="00F43F17"/>
    <w:rsid w:val="00F52212"/>
    <w:rsid w:val="00F958F8"/>
    <w:rsid w:val="00FB2D04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0AD0"/>
  <w15:chartTrackingRefBased/>
  <w15:docId w15:val="{B7BCD648-53B6-4BB6-A7D1-E8FDD3DCE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94861"/>
    <w:pPr>
      <w:spacing w:after="0" w:line="240" w:lineRule="auto"/>
    </w:pPr>
    <w:rPr>
      <w:rFonts w:ascii="Calibri" w:eastAsia="等线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4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0C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0C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38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6CDDFC26BC9F4DB8B4A248400E4970" ma:contentTypeVersion="8" ma:contentTypeDescription="Create a new document." ma:contentTypeScope="" ma:versionID="0a4621715d1ffd50bcaaab3f58c451df">
  <xsd:schema xmlns:xsd="http://www.w3.org/2001/XMLSchema" xmlns:xs="http://www.w3.org/2001/XMLSchema" xmlns:p="http://schemas.microsoft.com/office/2006/metadata/properties" xmlns:ns3="11e53d70-372a-4cad-943c-61c308d56b8a" xmlns:ns4="592acc02-d8dc-44c2-8534-6e66d9b6c839" targetNamespace="http://schemas.microsoft.com/office/2006/metadata/properties" ma:root="true" ma:fieldsID="ef2f23e4ab37f07fa540b38d7dccccd2" ns3:_="" ns4:_="">
    <xsd:import namespace="11e53d70-372a-4cad-943c-61c308d56b8a"/>
    <xsd:import namespace="592acc02-d8dc-44c2-8534-6e66d9b6c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53d70-372a-4cad-943c-61c308d56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acc02-d8dc-44c2-8534-6e66d9b6c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3633A0-4427-4AEB-8D80-4298C2256A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8E8A46-4A1A-4473-8424-B91D99CC64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e53d70-372a-4cad-943c-61c308d56b8a"/>
    <ds:schemaRef ds:uri="592acc02-d8dc-44c2-8534-6e66d9b6c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A0F7B0-9C83-4FA3-983B-416BC0761B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rui Zhang</dc:creator>
  <cp:keywords/>
  <dc:description/>
  <cp:lastModifiedBy>Zhengrui Zhang</cp:lastModifiedBy>
  <cp:revision>2</cp:revision>
  <dcterms:created xsi:type="dcterms:W3CDTF">2023-12-18T15:51:00Z</dcterms:created>
  <dcterms:modified xsi:type="dcterms:W3CDTF">2023-12-1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6CDDFC26BC9F4DB8B4A248400E4970</vt:lpwstr>
  </property>
  <property fmtid="{D5CDD505-2E9C-101B-9397-08002B2CF9AE}" pid="3" name="MSIP_Label_4044bd30-2ed7-4c9d-9d12-46200872a97b_Enabled">
    <vt:lpwstr>true</vt:lpwstr>
  </property>
  <property fmtid="{D5CDD505-2E9C-101B-9397-08002B2CF9AE}" pid="4" name="MSIP_Label_4044bd30-2ed7-4c9d-9d12-46200872a97b_SetDate">
    <vt:lpwstr>2023-11-17T13:08:10Z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iteId">
    <vt:lpwstr>4130bd39-7c53-419c-b1e5-8758d6d63f21</vt:lpwstr>
  </property>
  <property fmtid="{D5CDD505-2E9C-101B-9397-08002B2CF9AE}" pid="8" name="MSIP_Label_4044bd30-2ed7-4c9d-9d12-46200872a97b_ActionId">
    <vt:lpwstr>06cd8fb6-b033-4b2a-a931-ceff68f50788</vt:lpwstr>
  </property>
  <property fmtid="{D5CDD505-2E9C-101B-9397-08002B2CF9AE}" pid="9" name="MSIP_Label_4044bd30-2ed7-4c9d-9d12-46200872a97b_ContentBits">
    <vt:lpwstr>0</vt:lpwstr>
  </property>
</Properties>
</file>